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C0F" w:rsidRPr="00DE22AC" w:rsidRDefault="00747C0F" w:rsidP="00747C0F">
      <w:pPr>
        <w:pStyle w:val="Heading1"/>
        <w:rPr>
          <w:lang w:val="en-US"/>
        </w:rPr>
      </w:pPr>
      <w:bookmarkStart w:id="0" w:name="_Toc221542586"/>
      <w:r>
        <w:rPr>
          <w:lang w:val="en-US"/>
        </w:rPr>
        <w:t>Additional file 7: Data S3</w:t>
      </w:r>
      <w:r w:rsidRPr="00DE22AC">
        <w:rPr>
          <w:lang w:val="en-US"/>
        </w:rPr>
        <w:t xml:space="preserve">: Combined </w:t>
      </w:r>
      <w:r>
        <w:rPr>
          <w:lang w:val="en-US"/>
        </w:rPr>
        <w:t>c</w:t>
      </w:r>
      <w:r w:rsidRPr="00DE22AC">
        <w:rPr>
          <w:lang w:val="en-US"/>
        </w:rPr>
        <w:t xml:space="preserve">irculating </w:t>
      </w:r>
      <w:r>
        <w:rPr>
          <w:lang w:val="en-US"/>
        </w:rPr>
        <w:t>p</w:t>
      </w:r>
      <w:r w:rsidRPr="00DE22AC">
        <w:rPr>
          <w:lang w:val="en-US"/>
        </w:rPr>
        <w:t>roteome.</w:t>
      </w:r>
      <w:bookmarkEnd w:id="0"/>
      <w:r w:rsidRPr="00DE22AC">
        <w:rPr>
          <w:lang w:val="en-US"/>
        </w:rPr>
        <w:t xml:space="preserve"> </w:t>
      </w:r>
    </w:p>
    <w:p w:rsidR="00747C0F" w:rsidRPr="00DE22AC" w:rsidRDefault="00747C0F" w:rsidP="00747C0F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47C0F" w:rsidRPr="00DE22AC" w:rsidRDefault="00747C0F" w:rsidP="00747C0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combined circulating proteome </w:t>
      </w:r>
      <w:proofErr w:type="gram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was obtained</w:t>
      </w:r>
      <w:proofErr w:type="gram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combining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PeptideAtlas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PMDB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PaxDb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>quantms</w:t>
      </w:r>
      <w:proofErr w:type="spellEnd"/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the HPA, encompassing MS and PEA. </w:t>
      </w:r>
    </w:p>
    <w:p w:rsidR="00747C0F" w:rsidRPr="00DE22AC" w:rsidRDefault="00747C0F" w:rsidP="00747C0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47C0F" w:rsidRPr="00DE22AC" w:rsidRDefault="00747C0F" w:rsidP="00747C0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E22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tHub accession: </w:t>
      </w:r>
    </w:p>
    <w:p w:rsidR="00747C0F" w:rsidRPr="00DE22AC" w:rsidRDefault="00747C0F" w:rsidP="00747C0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4">
        <w:r w:rsidRPr="00DE22AC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github.com/asierlarrea/blood-review-data/tree/main/outputs/tables/01_plasma_protein_analysis/proteins_presence_summary.txt</w:t>
        </w:r>
      </w:hyperlink>
    </w:p>
    <w:p w:rsidR="00747C0F" w:rsidRDefault="00747C0F" w:rsidP="00747C0F">
      <w:pPr>
        <w:rPr>
          <w:lang w:val="en-US"/>
        </w:rPr>
      </w:pPr>
    </w:p>
    <w:p w:rsidR="00E8052D" w:rsidRDefault="00747C0F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C0F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47C0F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953C61-56FD-4D7A-9366-C0CB2528A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0F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C0F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C0F"/>
    <w:rPr>
      <w:rFonts w:ascii="Times New Roman" w:eastAsia="Times New Roman" w:hAnsi="Times New Roman" w:cs="Times New Roman"/>
      <w:b/>
      <w:sz w:val="24"/>
      <w:szCs w:val="24"/>
      <w:lang w:val="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sierlarrea/blood-review-data/tree/main/outputs/tables/01_plasma_protein_analysis/proteins_presence_summary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3:00Z</dcterms:created>
  <dcterms:modified xsi:type="dcterms:W3CDTF">2026-03-06T07:23:00Z</dcterms:modified>
</cp:coreProperties>
</file>